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73E" w:rsidRDefault="0092673E">
      <w:pPr>
        <w:rPr>
          <w:noProof/>
          <w:lang w:eastAsia="en-IN"/>
        </w:rPr>
      </w:pPr>
      <w:r w:rsidRPr="0092673E">
        <w:rPr>
          <w:noProof/>
          <w:lang w:eastAsia="en-IN"/>
        </w:rPr>
        <w:drawing>
          <wp:inline distT="0" distB="0" distL="0" distR="0">
            <wp:extent cx="6006251" cy="2095500"/>
            <wp:effectExtent l="0" t="0" r="0" b="0"/>
            <wp:docPr id="5" name="Picture 5" descr="L:\journals\Springer\Space\10653\2394\Stage200\Contents\PRE\ESM\10653_2025_2394_MOESM4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journals\Springer\Space\10653\2394\Stage200\Contents\PRE\ESM\10653_2025_2394_MOESM4_ESM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19" cy="2100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673E">
        <w:rPr>
          <w:noProof/>
          <w:lang w:eastAsia="en-IN"/>
        </w:rPr>
        <w:drawing>
          <wp:inline distT="0" distB="0" distL="0" distR="0">
            <wp:extent cx="5791200" cy="1064297"/>
            <wp:effectExtent l="0" t="0" r="0" b="2540"/>
            <wp:docPr id="4" name="Picture 4" descr="L:\journals\Springer\Space\10653\2394\Stage200\Contents\PRE\ESM\10653_2025_2394_MOESM3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L:\journals\Springer\Space\10653\2394\Stage200\Contents\PRE\ESM\10653_2025_2394_MOESM3_ESM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899" cy="1077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12B" w:rsidRPr="009D560E" w:rsidRDefault="00C3112B" w:rsidP="00C3112B">
      <w:pPr>
        <w:pStyle w:val="Caption"/>
      </w:pPr>
      <w:bookmarkStart w:id="0" w:name="_Ref178938463"/>
      <w:r w:rsidRPr="009D560E">
        <w:t xml:space="preserve">Figure </w:t>
      </w:r>
      <w:proofErr w:type="gramStart"/>
      <w:r w:rsidRPr="009D560E">
        <w:t>A</w:t>
      </w:r>
      <w:proofErr w:type="gramEnd"/>
      <w:r w:rsidRPr="009D560E">
        <w:fldChar w:fldCharType="begin"/>
      </w:r>
      <w:r w:rsidRPr="009D560E">
        <w:instrText xml:space="preserve"> SEQ Figure_A \* ARABIC </w:instrText>
      </w:r>
      <w:r w:rsidRPr="009D560E">
        <w:fldChar w:fldCharType="separate"/>
      </w:r>
      <w:r w:rsidRPr="009D560E">
        <w:t>1</w:t>
      </w:r>
      <w:r w:rsidRPr="009D560E">
        <w:fldChar w:fldCharType="end"/>
      </w:r>
      <w:bookmarkEnd w:id="0"/>
      <w:r w:rsidRPr="009D560E">
        <w:t xml:space="preserve"> Spearman correlation matrix of pseudo-total trace element contents.</w:t>
      </w:r>
    </w:p>
    <w:p w:rsidR="00C3112B" w:rsidRDefault="00C3112B">
      <w:pPr>
        <w:rPr>
          <w:noProof/>
          <w:lang w:eastAsia="en-IN"/>
        </w:rPr>
      </w:pPr>
    </w:p>
    <w:p w:rsidR="0092673E" w:rsidRDefault="0092673E">
      <w:r w:rsidRPr="0092673E">
        <w:rPr>
          <w:noProof/>
          <w:lang w:eastAsia="en-IN"/>
        </w:rPr>
        <w:drawing>
          <wp:inline distT="0" distB="0" distL="0" distR="0">
            <wp:extent cx="5810250" cy="3933378"/>
            <wp:effectExtent l="0" t="0" r="0" b="0"/>
            <wp:docPr id="3" name="Picture 3" descr="L:\journals\Springer\Space\10653\2394\Stage200\Contents\PRE\ESM\10653_2025_2394_MOESM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L:\journals\Springer\Space\10653\2394\Stage200\Contents\PRE\ESM\10653_2025_2394_MOESM2_ESM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040" cy="3939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12B" w:rsidRPr="009D560E" w:rsidRDefault="00C3112B" w:rsidP="00C3112B">
      <w:pPr>
        <w:pStyle w:val="Caption"/>
      </w:pPr>
      <w:bookmarkStart w:id="1" w:name="_Ref178938581"/>
      <w:r w:rsidRPr="009D560E">
        <w:t xml:space="preserve">Figure </w:t>
      </w:r>
      <w:proofErr w:type="gramStart"/>
      <w:r w:rsidRPr="009D560E">
        <w:t>A</w:t>
      </w:r>
      <w:proofErr w:type="gramEnd"/>
      <w:r w:rsidRPr="009D560E">
        <w:fldChar w:fldCharType="begin"/>
      </w:r>
      <w:r w:rsidRPr="009D560E">
        <w:instrText xml:space="preserve"> SEQ Figure_A \* ARABIC </w:instrText>
      </w:r>
      <w:r w:rsidRPr="009D560E">
        <w:fldChar w:fldCharType="separate"/>
      </w:r>
      <w:r w:rsidRPr="009D560E">
        <w:t>2</w:t>
      </w:r>
      <w:r w:rsidRPr="009D560E">
        <w:fldChar w:fldCharType="end"/>
      </w:r>
      <w:bookmarkEnd w:id="1"/>
      <w:r w:rsidRPr="009D560E">
        <w:t xml:space="preserve"> Spearman correlation matrix of trace elements </w:t>
      </w:r>
      <w:proofErr w:type="spellStart"/>
      <w:r w:rsidRPr="009D560E">
        <w:t>phyto</w:t>
      </w:r>
      <w:proofErr w:type="spellEnd"/>
      <w:r w:rsidRPr="009D560E">
        <w:t xml:space="preserve">-availabilities, organic matter (MO) and </w:t>
      </w:r>
      <w:proofErr w:type="spellStart"/>
      <w:r w:rsidRPr="009D560E">
        <w:t>pH.</w:t>
      </w:r>
      <w:proofErr w:type="spellEnd"/>
    </w:p>
    <w:p w:rsidR="00C3112B" w:rsidRDefault="00C3112B"/>
    <w:p w:rsidR="0092673E" w:rsidRDefault="0092673E">
      <w:r w:rsidRPr="0092673E">
        <w:rPr>
          <w:noProof/>
          <w:lang w:eastAsia="en-IN"/>
        </w:rPr>
        <w:lastRenderedPageBreak/>
        <w:drawing>
          <wp:inline distT="0" distB="0" distL="0" distR="0">
            <wp:extent cx="5514975" cy="3717632"/>
            <wp:effectExtent l="0" t="0" r="0" b="0"/>
            <wp:docPr id="2" name="Picture 2" descr="L:\journals\Springer\Space\10653\2394\Stage200\Contents\PRE\ESM\10653_2025_2394_MOESM1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:\journals\Springer\Space\10653\2394\Stage200\Contents\PRE\ESM\10653_2025_2394_MOESM1_ESM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452" cy="3723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12B" w:rsidRDefault="00C3112B"/>
    <w:p w:rsidR="00C3112B" w:rsidRPr="009D560E" w:rsidRDefault="00C3112B" w:rsidP="00C3112B">
      <w:pPr>
        <w:pStyle w:val="Caption"/>
      </w:pPr>
      <w:bookmarkStart w:id="2" w:name="_Ref179455188"/>
      <w:r w:rsidRPr="009D560E">
        <w:rPr>
          <w:rFonts w:ascii="Helvetica" w:hAnsi="Helvetica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314B7D3" wp14:editId="4CDCDCB6">
            <wp:simplePos x="0" y="0"/>
            <wp:positionH relativeFrom="margin">
              <wp:align>center</wp:align>
            </wp:positionH>
            <wp:positionV relativeFrom="paragraph">
              <wp:posOffset>481965</wp:posOffset>
            </wp:positionV>
            <wp:extent cx="7453630" cy="2602865"/>
            <wp:effectExtent l="0" t="0" r="0" b="6985"/>
            <wp:wrapTopAndBottom/>
            <wp:docPr id="90279280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792800" name="Imagen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3630" cy="260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560E">
        <w:t>Figure A</w:t>
      </w:r>
      <w:r w:rsidRPr="009D560E">
        <w:fldChar w:fldCharType="begin"/>
      </w:r>
      <w:r w:rsidRPr="009D560E">
        <w:instrText xml:space="preserve"> SEQ Figure_A \* ARABIC </w:instrText>
      </w:r>
      <w:r w:rsidRPr="009D560E">
        <w:fldChar w:fldCharType="separate"/>
      </w:r>
      <w:r w:rsidRPr="009D560E">
        <w:t>3</w:t>
      </w:r>
      <w:r w:rsidRPr="009D560E">
        <w:fldChar w:fldCharType="end"/>
      </w:r>
      <w:bookmarkEnd w:id="2"/>
      <w:r w:rsidRPr="009D560E">
        <w:t xml:space="preserve"> Results of Tukey tests (Honest Significant Differences) for </w:t>
      </w:r>
      <w:proofErr w:type="gramStart"/>
      <w:r w:rsidRPr="009D560E">
        <w:t>As</w:t>
      </w:r>
      <w:proofErr w:type="gramEnd"/>
      <w:r w:rsidRPr="009D560E">
        <w:t xml:space="preserve"> and Cu pseudo-total content in the three zones (A: mining area, B: creek area, C: processing plant area) at a 95% confidence level (p &lt; 0.05).</w:t>
      </w:r>
    </w:p>
    <w:p w:rsidR="00C3112B" w:rsidRDefault="00C3112B"/>
    <w:p w:rsidR="0092673E" w:rsidRDefault="00C3112B">
      <w:bookmarkStart w:id="3" w:name="_Ref178938677"/>
      <w:r w:rsidRPr="009D560E">
        <w:t>Figure A</w:t>
      </w:r>
      <w:r w:rsidRPr="009D560E">
        <w:fldChar w:fldCharType="begin"/>
      </w:r>
      <w:r w:rsidRPr="009D560E">
        <w:instrText xml:space="preserve"> SEQ Figure_A \* ARABIC </w:instrText>
      </w:r>
      <w:r w:rsidRPr="009D560E">
        <w:fldChar w:fldCharType="separate"/>
      </w:r>
      <w:r w:rsidRPr="009D560E">
        <w:t>4</w:t>
      </w:r>
      <w:r w:rsidRPr="009D560E">
        <w:fldChar w:fldCharType="end"/>
      </w:r>
      <w:bookmarkEnd w:id="3"/>
      <w:r w:rsidRPr="009D560E">
        <w:t xml:space="preserve"> Results of Tukey tests (Honest Significant Differences) for the COPEC’ </w:t>
      </w:r>
      <w:proofErr w:type="spellStart"/>
      <w:r w:rsidRPr="009D560E">
        <w:t>phyto</w:t>
      </w:r>
      <w:proofErr w:type="spellEnd"/>
      <w:r w:rsidRPr="009D560E">
        <w:t>-availabilities in the three zones (A: mining area, B: creek area, C: processing plant area) at a 95% confidence level (p &lt; 0.05</w:t>
      </w:r>
      <w:r>
        <w:t>)</w:t>
      </w:r>
    </w:p>
    <w:p w:rsidR="00982976" w:rsidRDefault="0092673E">
      <w:r w:rsidRPr="0092673E">
        <w:rPr>
          <w:noProof/>
          <w:lang w:eastAsia="en-IN"/>
        </w:rPr>
        <w:drawing>
          <wp:inline distT="0" distB="0" distL="0" distR="0">
            <wp:extent cx="5684280" cy="3848100"/>
            <wp:effectExtent l="0" t="0" r="0" b="0"/>
            <wp:docPr id="1" name="Picture 1" descr="L:\journals\Springer\Space\10653\2394\Stage200\Contents\PRE\ESM\10653_2025_2394_MOESM5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journals\Springer\Space\10653\2394\Stage200\Contents\PRE\ESM\10653_2025_2394_MOESM5_ESM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331" cy="385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12B" w:rsidRPr="00607599" w:rsidRDefault="00C3112B" w:rsidP="00C3112B">
      <w:pPr>
        <w:pStyle w:val="Caption"/>
        <w:rPr>
          <w:rFonts w:ascii="Helvetica" w:hAnsi="Helvetica"/>
          <w:lang w:val="en-GB"/>
        </w:rPr>
      </w:pPr>
      <w:bookmarkStart w:id="4" w:name="_Ref178938720"/>
      <w:r w:rsidRPr="009D560E">
        <w:t>Figure A</w:t>
      </w:r>
      <w:r w:rsidRPr="009D560E">
        <w:fldChar w:fldCharType="begin"/>
      </w:r>
      <w:r w:rsidRPr="009D560E">
        <w:instrText xml:space="preserve"> SEQ Figure_A \* ARABIC </w:instrText>
      </w:r>
      <w:r w:rsidRPr="009D560E">
        <w:fldChar w:fldCharType="separate"/>
      </w:r>
      <w:r w:rsidRPr="009D560E">
        <w:t>5</w:t>
      </w:r>
      <w:r w:rsidRPr="009D560E">
        <w:fldChar w:fldCharType="end"/>
      </w:r>
      <w:bookmarkEnd w:id="4"/>
      <w:r w:rsidRPr="009D560E">
        <w:t xml:space="preserve"> Result of Tukey test (Honest Significant Differences) for the pH of the soil in the three zones (A: mining area, B: creek area, C: processing plant area) at a 90% confidence level (p &lt; 0.1).</w:t>
      </w:r>
    </w:p>
    <w:p w:rsidR="00C3112B" w:rsidRDefault="0061527F">
      <w:r>
        <w:t>s</w:t>
      </w:r>
      <w:bookmarkStart w:id="5" w:name="_GoBack"/>
      <w:bookmarkEnd w:id="5"/>
    </w:p>
    <w:sectPr w:rsidR="00C3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95D"/>
    <w:rsid w:val="00045A90"/>
    <w:rsid w:val="000D1C85"/>
    <w:rsid w:val="000D5EED"/>
    <w:rsid w:val="000E11C8"/>
    <w:rsid w:val="0010736E"/>
    <w:rsid w:val="00126EC6"/>
    <w:rsid w:val="001525AD"/>
    <w:rsid w:val="001A6173"/>
    <w:rsid w:val="002C23B7"/>
    <w:rsid w:val="002C633B"/>
    <w:rsid w:val="002E06CF"/>
    <w:rsid w:val="002F32FA"/>
    <w:rsid w:val="00307831"/>
    <w:rsid w:val="003A1A66"/>
    <w:rsid w:val="003F6733"/>
    <w:rsid w:val="0045321A"/>
    <w:rsid w:val="00471485"/>
    <w:rsid w:val="004A4DD8"/>
    <w:rsid w:val="004E41CD"/>
    <w:rsid w:val="005073FA"/>
    <w:rsid w:val="00574548"/>
    <w:rsid w:val="005838F6"/>
    <w:rsid w:val="005A0B73"/>
    <w:rsid w:val="005E39CA"/>
    <w:rsid w:val="005E76F1"/>
    <w:rsid w:val="00605CA7"/>
    <w:rsid w:val="0061527F"/>
    <w:rsid w:val="0062497C"/>
    <w:rsid w:val="00670C27"/>
    <w:rsid w:val="006F784A"/>
    <w:rsid w:val="007F5F1A"/>
    <w:rsid w:val="00876E1F"/>
    <w:rsid w:val="008775C9"/>
    <w:rsid w:val="00897B75"/>
    <w:rsid w:val="0090220E"/>
    <w:rsid w:val="00910F03"/>
    <w:rsid w:val="0092673E"/>
    <w:rsid w:val="009728A3"/>
    <w:rsid w:val="00982976"/>
    <w:rsid w:val="009A53DF"/>
    <w:rsid w:val="009B6B75"/>
    <w:rsid w:val="009C2B2E"/>
    <w:rsid w:val="009C712D"/>
    <w:rsid w:val="00A02225"/>
    <w:rsid w:val="00A440AD"/>
    <w:rsid w:val="00A73D95"/>
    <w:rsid w:val="00A8227E"/>
    <w:rsid w:val="00A85175"/>
    <w:rsid w:val="00A92D8E"/>
    <w:rsid w:val="00AE5760"/>
    <w:rsid w:val="00AF5EBA"/>
    <w:rsid w:val="00B12476"/>
    <w:rsid w:val="00B171F3"/>
    <w:rsid w:val="00B2661F"/>
    <w:rsid w:val="00B370EF"/>
    <w:rsid w:val="00B6492A"/>
    <w:rsid w:val="00BB5800"/>
    <w:rsid w:val="00BD7217"/>
    <w:rsid w:val="00BE7CA6"/>
    <w:rsid w:val="00C212DB"/>
    <w:rsid w:val="00C3112B"/>
    <w:rsid w:val="00C80C70"/>
    <w:rsid w:val="00CB30CC"/>
    <w:rsid w:val="00CE1A1C"/>
    <w:rsid w:val="00D0261E"/>
    <w:rsid w:val="00D33F71"/>
    <w:rsid w:val="00D34280"/>
    <w:rsid w:val="00D529BB"/>
    <w:rsid w:val="00E005DD"/>
    <w:rsid w:val="00E509C0"/>
    <w:rsid w:val="00E51421"/>
    <w:rsid w:val="00E81444"/>
    <w:rsid w:val="00EC2D20"/>
    <w:rsid w:val="00F3395D"/>
    <w:rsid w:val="00F34E31"/>
    <w:rsid w:val="00F74C00"/>
    <w:rsid w:val="00F802A0"/>
    <w:rsid w:val="00F9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E5333D-C79A-49EF-9295-540396D2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112B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ila  Gurumoorthy</dc:creator>
  <cp:keywords/>
  <dc:description/>
  <cp:lastModifiedBy>Gokila  Gurumoorthy</cp:lastModifiedBy>
  <cp:revision>4</cp:revision>
  <dcterms:created xsi:type="dcterms:W3CDTF">2025-02-13T07:34:00Z</dcterms:created>
  <dcterms:modified xsi:type="dcterms:W3CDTF">2025-02-13T07:58:00Z</dcterms:modified>
</cp:coreProperties>
</file>